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1. </w:t>
      </w:r>
    </w:p>
    <w:p>
      <w:pPr>
        <w:pStyle w:val="Normal"/>
        <w:rPr/>
      </w:pPr>
      <w:r>
        <w:rPr/>
        <w:t>Summary of all significantly expressed genes exhibiting fold change &gt; 1.5 (FDR-adjusted p-value &lt; 0.05) in at least 1 treatment group in response to 25, 50, and 75 mg/kg/day BaP. List is organized from largest to smallest fold change for the 75 mg/kg treatment group. Members of the p53 signaling pathway are presented in blue.</w:t>
      </w:r>
    </w:p>
    <w:p>
      <w:pPr>
        <w:pStyle w:val="Normal"/>
        <w:rPr/>
      </w:pPr>
      <w:r>
        <w:rPr/>
      </w:r>
    </w:p>
    <w:tbl>
      <w:tblPr>
        <w:tblW w:w="16495" w:type="dxa"/>
        <w:jc w:val="left"/>
        <w:tblInd w:w="-2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"/>
        <w:gridCol w:w="93"/>
        <w:gridCol w:w="1792"/>
        <w:gridCol w:w="93"/>
        <w:gridCol w:w="93"/>
        <w:gridCol w:w="1564"/>
        <w:gridCol w:w="93"/>
        <w:gridCol w:w="93"/>
        <w:gridCol w:w="6001"/>
        <w:gridCol w:w="93"/>
        <w:gridCol w:w="93"/>
        <w:gridCol w:w="808"/>
        <w:gridCol w:w="93"/>
        <w:gridCol w:w="987"/>
        <w:gridCol w:w="93"/>
        <w:gridCol w:w="93"/>
        <w:gridCol w:w="894"/>
        <w:gridCol w:w="93"/>
        <w:gridCol w:w="987"/>
        <w:gridCol w:w="93"/>
        <w:gridCol w:w="93"/>
        <w:gridCol w:w="894"/>
        <w:gridCol w:w="93"/>
        <w:gridCol w:w="987"/>
        <w:gridCol w:w="93"/>
        <w:gridCol w:w="93"/>
      </w:tblGrid>
      <w:tr>
        <w:trPr>
          <w:trHeight w:val="255" w:hRule="atLeast"/>
        </w:trPr>
        <w:tc>
          <w:tcPr>
            <w:tcW w:w="186" w:type="dxa"/>
            <w:gridSpan w:val="2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4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 mg/kg</w:t>
            </w:r>
          </w:p>
        </w:tc>
        <w:tc>
          <w:tcPr>
            <w:tcW w:w="2160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 mg/kg</w:t>
            </w:r>
          </w:p>
        </w:tc>
        <w:tc>
          <w:tcPr>
            <w:tcW w:w="2160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75 mg/kg</w:t>
            </w:r>
          </w:p>
        </w:tc>
      </w:tr>
      <w:tr>
        <w:trPr>
          <w:trHeight w:val="255" w:hRule="atLeast"/>
        </w:trPr>
        <w:tc>
          <w:tcPr>
            <w:tcW w:w="9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_SYMBOL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38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3a44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cytochrome P450, family 3, subfamily a, polypeptide 44 (Cyp3a44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76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o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macrophage receptor with collagenous structure (Marco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52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c4s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leukotriene C4 synthase (Ltc4s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1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47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kd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extra cellular link domain-containing 1 (Xlkd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58107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089E03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us musculus RIKEN cDNA 2410089E03 gene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57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f3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trefoil factor 3, intestinal (Tff3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3369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30221J18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adult male cecum cDNA, RIKEN full-length enriched library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16"/>
                <w:szCs w:val="16"/>
              </w:rPr>
            </w:pPr>
            <w:r>
              <w:rPr>
                <w:color w:val="9933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20"/>
                <w:szCs w:val="20"/>
              </w:rPr>
            </w:pPr>
            <w:r>
              <w:rPr>
                <w:color w:val="9933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92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t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nicotinamide N-methyltransferase (Nnmt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1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9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S100 calcium binding protein A9 (calgranulin B) (S100a9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16"/>
                <w:szCs w:val="16"/>
              </w:rPr>
            </w:pPr>
            <w:r>
              <w:rPr>
                <w:color w:val="9933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20"/>
                <w:szCs w:val="20"/>
              </w:rPr>
            </w:pPr>
            <w:r>
              <w:rPr>
                <w:color w:val="9933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04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07K13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RIKEN cDNA 1700007K13 gene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16"/>
                <w:szCs w:val="16"/>
              </w:rPr>
            </w:pPr>
            <w:r>
              <w:rPr>
                <w:color w:val="9933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20"/>
                <w:szCs w:val="20"/>
              </w:rPr>
            </w:pPr>
            <w:r>
              <w:rPr>
                <w:color w:val="9933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NM_00766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Cdkn1a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Mus musculus cyclin-dependent kinase inhibitor 1A (P21) (Cdkn1a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2.76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143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it4l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DNA-damage-inducible transcript 4-like (Ddit4l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16"/>
                <w:szCs w:val="16"/>
              </w:rPr>
            </w:pPr>
            <w:r>
              <w:rPr>
                <w:color w:val="993300"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20"/>
                <w:szCs w:val="20"/>
              </w:rPr>
            </w:pPr>
            <w:r>
              <w:rPr>
                <w:color w:val="993300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80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g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cytochrome P450, family 2, subfamily g, polypeptide 1 (Cyp2g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5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p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retinol binding protein 1, cellular (Rbp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753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7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rotocadherin 17 (Pcdh17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127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multimerin 2 (Mmrn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98141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0619P08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DICTED: Mus musculus RIKEN cDNA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408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pla3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atatin-like phospholipase domain containing 3 (Pnpla3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7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61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8409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expressed sequence C78409 (C78409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38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0a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Mus musculus solute carrier family 10, member 2 (Slc10a2)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6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tpd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surfactant associated protein D (Sftpd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6332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a3a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serine (or cysteine) peptidase inhibitor, clade A, member 3A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20"/>
                <w:szCs w:val="20"/>
              </w:rPr>
            </w:pPr>
            <w:r>
              <w:rPr>
                <w:color w:val="00808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0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11r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lacental protein 11 related (Pp11r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20"/>
                <w:szCs w:val="20"/>
              </w:rPr>
            </w:pPr>
            <w:r>
              <w:rPr>
                <w:color w:val="00808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NM_00763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Ccnd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FF"/>
                <w:sz w:val="16"/>
                <w:szCs w:val="16"/>
                <w:lang w:val="fr-CA"/>
              </w:rPr>
            </w:pPr>
            <w:r>
              <w:rPr>
                <w:color w:val="0000FF"/>
                <w:sz w:val="16"/>
                <w:szCs w:val="16"/>
                <w:lang w:val="fr-CA"/>
              </w:rPr>
              <w:t>Mus musculus cyclin D1 (Ccnd1), mRNA [NM_007631]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lang w:val="fr-CA"/>
              </w:rPr>
            </w:pPr>
            <w:r>
              <w:rPr>
                <w:color w:val="0000FF"/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  <w:lang w:val="fr-CA"/>
              </w:rPr>
            </w:pPr>
            <w:r>
              <w:rPr>
                <w:color w:val="0000FF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  <w:lang w:val="fr-CA"/>
              </w:rPr>
            </w:pPr>
            <w:r>
              <w:rPr>
                <w:color w:val="0000FF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  <w:lang w:val="fr-CA"/>
              </w:rPr>
            </w:pPr>
            <w:r>
              <w:rPr>
                <w:color w:val="0000FF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2.1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798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r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adiponectin receptor 2 (Adipor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20"/>
                <w:szCs w:val="20"/>
              </w:rPr>
            </w:pPr>
            <w:r>
              <w:rPr>
                <w:color w:val="00808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10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am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endothelial cell-specific adhesion molecule (Esam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20"/>
                <w:szCs w:val="20"/>
              </w:rPr>
            </w:pPr>
            <w:r>
              <w:rPr>
                <w:color w:val="00808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00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b9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cytochrome P450, family 2, subfamily b, polypeptide 9 (Cyp2b9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20"/>
                <w:szCs w:val="20"/>
              </w:rPr>
            </w:pPr>
            <w:r>
              <w:rPr>
                <w:color w:val="00808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1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88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transmembrane protein 88 (Tmem88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16"/>
                <w:szCs w:val="16"/>
                <w:lang w:val="fr-CA"/>
              </w:rPr>
            </w:pPr>
            <w:r>
              <w:rPr>
                <w:color w:val="008080"/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20"/>
                <w:szCs w:val="20"/>
                <w:lang w:val="fr-CA"/>
              </w:rPr>
            </w:pPr>
            <w:r>
              <w:rPr>
                <w:color w:val="008080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NM_00983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Ccng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FF"/>
                <w:sz w:val="16"/>
                <w:szCs w:val="16"/>
                <w:lang w:val="fr-CA"/>
              </w:rPr>
            </w:pPr>
            <w:r>
              <w:rPr>
                <w:color w:val="0000FF"/>
                <w:sz w:val="16"/>
                <w:szCs w:val="16"/>
                <w:lang w:val="fr-CA"/>
              </w:rPr>
              <w:t>Mus musculus cyclin G1 (Ccng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  <w:lang w:val="fr-CA"/>
              </w:rPr>
            </w:pPr>
            <w:r>
              <w:rPr>
                <w:color w:val="0000FF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  <w:lang w:val="fr-CA"/>
              </w:rPr>
            </w:pPr>
            <w:r>
              <w:rPr>
                <w:color w:val="0000FF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  <w:lang w:val="fr-CA"/>
              </w:rPr>
            </w:pPr>
            <w:r>
              <w:rPr>
                <w:color w:val="0000FF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  <w:lang w:val="fr-CA"/>
              </w:rPr>
            </w:pPr>
            <w:r>
              <w:rPr>
                <w:color w:val="0000FF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0.01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2.1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30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5a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solute carrier family 15 (H+/peptide transporter), member 2 (Slc15a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8080"/>
                <w:sz w:val="20"/>
                <w:szCs w:val="20"/>
              </w:rPr>
            </w:pPr>
            <w:r>
              <w:rPr>
                <w:color w:val="00808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6614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2434I11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RIKEN cDNA 4632434I11 gene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4420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30001C03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RIKEN cDNA A930001C03 gene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6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1614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cDNA sequence BC021614 (BC021614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8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68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e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nuclear factor, erythroid derived 2 (Nfe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7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41703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089E03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410089E03Rik RIKEN cDNA 2410089E03 gene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63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ds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rostaglandin D2 synthase (brain) (Ptgds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17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map6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GTPase, IMAP family member 6 (Gimap6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8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38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0a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solute carrier family 10, member 2 (Slc10a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586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g20l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b53g10.r1 Soares mouse p3NMF19.5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623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6c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mRNA for Ly-6C variant, complete cds. [D86232]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88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a3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glutamate receptor, ionotropic, AMPA3 (alpha 3) (Gria3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5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lda3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leckstrin homology-like domain, family A, member 3 (Phlda3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31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08G05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us musculus RIKEN cDNA 1700008G05 gene (1700008G05Rik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00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c38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cytochrome P450, family 2, subfamily c, polypeptide 38 (Cyp2c38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8343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16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DICTED: Mus musculus G protein-coupled receptor 116, transcript variant 1 (Gpr116)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78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eriostin, osteoblast specific factor (Postn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217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fr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us musculus nerve growth factor receptor (TNFR superfamily, member 16) (Ngfr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2926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a2r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Eda2r ectodysplasin A2 receptor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1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zk1ip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DZK1 interacting protein 1 (Pdzk1ip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35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m3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glutathione S-transferase, mu 3 (Gstm3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62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c5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Mus musculus chloride intracellular channel 5 (Clic5)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2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p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hospholipid transfer protein (Pltp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49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am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intercellular adhesion molecule 2 (Icam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88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xna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mRNA for mKIAA0463 protein [AK122289]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4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710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-Ab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histocompatibility 2, class II antigen A, beta 1 (H2-Ab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75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5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carboxylesterase 5 (Ces5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lang w:val="fr-CA"/>
              </w:rPr>
            </w:pPr>
            <w:r>
              <w:rPr>
                <w:color w:val="0000FF"/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  <w:lang w:val="fr-CA"/>
              </w:rPr>
            </w:pPr>
            <w:r>
              <w:rPr>
                <w:color w:val="0000FF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8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467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27l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ribosomal protein S27-like (Rps27l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47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dec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ADAM-like, decysin 1 (Adamdec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8866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h-6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immunoglobulin heavy chain 6 (heavy chain of IgM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16"/>
                <w:szCs w:val="16"/>
              </w:rPr>
            </w:pPr>
            <w:r>
              <w:rPr>
                <w:color w:val="9933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993300"/>
                <w:sz w:val="20"/>
                <w:szCs w:val="20"/>
              </w:rPr>
            </w:pPr>
            <w:r>
              <w:rPr>
                <w:color w:val="9933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58107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089E03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us musculus RIKEN cDNA 2410089E03 gene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49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p367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us musculus zinc finger protein 367 (Zfp367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7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31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c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SPARC related modular calcium binding 2 (Smoc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0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rb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endothelin receptor type B (Ednrb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7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30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t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synaptotagmin I (Syt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81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s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acyl-CoA synthetase short-chain family member 2 (Acss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5057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3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interferon regulatory factor 3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7264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Gm4289 predicted gene 4289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41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hbp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Usher syndrome 1C binding protein 1 (Ushbp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73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hbp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GPI-anchored HDL-binding protein 1 (Gpihbp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43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b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us musculus defensin beta 1 (Defb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MUST0000010258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b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Acacb acetyl-Coenzyme A carboxylase beta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53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g20l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interferon stimulated exonuclease gene 20-like 1 (Isg20l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9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x7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glutathione peroxidase 7 (Gpx7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8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n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fatty acid synthase (Fasn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5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61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r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kinase insert domain protein receptor (Kdr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28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b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neuropeptide B (Npb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4093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0026B05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Mus musculus 1810026B05Rik RIKEN cDNA 1810026B05 gene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2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030391-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2223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gef5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Rapgef5 Rap guanine nucleotide exchange factor (GEF) 5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00FF"/>
                <w:sz w:val="16"/>
                <w:szCs w:val="16"/>
              </w:rPr>
            </w:pPr>
            <w:r>
              <w:rPr>
                <w:color w:val="FF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00FF"/>
                <w:sz w:val="20"/>
                <w:szCs w:val="20"/>
              </w:rPr>
            </w:pPr>
            <w:r>
              <w:rPr>
                <w:color w:val="FF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68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a4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laminin, alpha 4 (Lama4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88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pc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heterogeneous nuclear ribonucleoprotein C (Hnrpc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00FF"/>
                <w:sz w:val="16"/>
                <w:szCs w:val="16"/>
              </w:rPr>
            </w:pPr>
            <w:r>
              <w:rPr>
                <w:color w:val="FF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00FF"/>
                <w:sz w:val="20"/>
                <w:szCs w:val="20"/>
              </w:rPr>
            </w:pPr>
            <w:r>
              <w:rPr>
                <w:color w:val="FF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57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e3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otassium voltage-gated channel, Isk-related subfamily, gene 3 (Kcne3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27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2bp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Lrp2 binding protein, mRNA (cDNA clone IMAGE:4504268), partial cds [BC030908]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05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00e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us musculus CD300e antigen (Cd300e), mRNA [NM_172050]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16"/>
                <w:szCs w:val="16"/>
                <w:lang w:val="de-DE"/>
              </w:rPr>
            </w:pPr>
            <w:r>
              <w:rPr>
                <w:color w:val="FFCC00"/>
                <w:sz w:val="16"/>
                <w:szCs w:val="16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20"/>
                <w:szCs w:val="20"/>
                <w:lang w:val="de-DE"/>
              </w:rPr>
            </w:pPr>
            <w:r>
              <w:rPr>
                <w:color w:val="FFCC00"/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54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ip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Ras interacting protein 1 (Rasip1), mRNA [NM_028544]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8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02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alnt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UDP-GalNAc:betaGlcNAc beta 1,3-galactosaminyltransferase, polypeptide 1 (B3galnt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16"/>
                <w:szCs w:val="16"/>
              </w:rPr>
            </w:pPr>
            <w:r>
              <w:rPr>
                <w:color w:val="FFCC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20"/>
                <w:szCs w:val="20"/>
              </w:rPr>
            </w:pPr>
            <w:r>
              <w:rPr>
                <w:color w:val="FFCC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02213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m7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Gstm7 glutathione S-transferase, mu 7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16"/>
                <w:szCs w:val="16"/>
              </w:rPr>
            </w:pPr>
            <w:r>
              <w:rPr>
                <w:color w:val="FFCC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20"/>
                <w:szCs w:val="20"/>
              </w:rPr>
            </w:pPr>
            <w:r>
              <w:rPr>
                <w:color w:val="FFCC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7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06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kl2b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MOB1, Mps One Binder kinase activator-like 2B (yeast) (Mobkl2b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16"/>
                <w:szCs w:val="16"/>
              </w:rPr>
            </w:pPr>
            <w:r>
              <w:rPr>
                <w:color w:val="FFCC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20"/>
                <w:szCs w:val="20"/>
              </w:rPr>
            </w:pPr>
            <w:r>
              <w:rPr>
                <w:color w:val="FFCC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92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3486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expressed sequence AI173486 (AI173486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16"/>
                <w:szCs w:val="16"/>
              </w:rPr>
            </w:pPr>
            <w:r>
              <w:rPr>
                <w:color w:val="FFCC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20"/>
                <w:szCs w:val="20"/>
              </w:rPr>
            </w:pPr>
            <w:r>
              <w:rPr>
                <w:color w:val="FFCC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1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43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b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us musculus defensin beta 1 (Defb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16"/>
                <w:szCs w:val="16"/>
                <w:lang w:val="de-DE"/>
              </w:rPr>
            </w:pPr>
            <w:r>
              <w:rPr>
                <w:color w:val="FFCC00"/>
                <w:sz w:val="16"/>
                <w:szCs w:val="16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20"/>
                <w:szCs w:val="20"/>
                <w:lang w:val="de-DE"/>
              </w:rPr>
            </w:pPr>
            <w:r>
              <w:rPr>
                <w:color w:val="FFCC00"/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20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4a6b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membrane-spanning 4-domains, subfamily A, member 6B (Ms4a6b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16"/>
                <w:szCs w:val="16"/>
              </w:rPr>
            </w:pPr>
            <w:r>
              <w:rPr>
                <w:color w:val="FFCC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20"/>
                <w:szCs w:val="20"/>
              </w:rPr>
            </w:pPr>
            <w:r>
              <w:rPr>
                <w:color w:val="FFCC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7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J24312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EST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16"/>
                <w:szCs w:val="16"/>
              </w:rPr>
            </w:pPr>
            <w:r>
              <w:rPr>
                <w:color w:val="FFCC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20"/>
                <w:szCs w:val="20"/>
              </w:rPr>
            </w:pPr>
            <w:r>
              <w:rPr>
                <w:color w:val="FFCC0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6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b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interleukin 1 beta (Il1b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16"/>
                <w:szCs w:val="16"/>
                <w:lang w:val="fr-CA"/>
              </w:rPr>
            </w:pPr>
            <w:r>
              <w:rPr>
                <w:color w:val="FFCC00"/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FFCC00"/>
                <w:sz w:val="20"/>
                <w:szCs w:val="20"/>
                <w:lang w:val="fr-CA"/>
              </w:rPr>
            </w:pPr>
            <w:r>
              <w:rPr>
                <w:color w:val="FFCC00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02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t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ovary testis transcribed (Ott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7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p32a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acidic (leucine-rich) nuclear phosphoprotein 32 family, member A (Anp32a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43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32e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transmembrane protein 132E (Tmem132e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3395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in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adult male diencephalon cDNA, RIKEN full-length enriched library,lipin 2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027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cchc7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zinc finger, CCHC domain containing 7 (Zcchc7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1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50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3434E20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Mus musculus RIKEN cDNA 4933434E20 gene, transcript variant 2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NM_009517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Zmat3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Mus musculus zinc finger matrin type 3 (Zmat3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1.57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27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18M03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us musculus RIKEN cDNA 1110018M03 gene (1110018M03Rik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20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b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otassium voltage gated channel, Shab-related subfamily, member 1 (Kcnb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2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45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7sf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transmembrane 7 superfamily member 2 (Tm7sf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768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vl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ELAV (embryonic lethal, abnormal vision, Drosophila)-like 2 (Hu antigen B) (Elavl2), transcript variant 1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94371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hs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: Mus musculus dachsous 1 (Drosophila) (Dchs1), mRNA [XM_194371]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169718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Q9C171 (Q9C171) Non-catalytic protein 1, partial (4%) [TC1434594]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8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64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34076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cDNA sequence BC034076 (BC034076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40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x6b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cytochrome c oxidase subunit VIb polypeptide 2 (Cox6b2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557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h1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retinol dehydrogenase 11 (Rdh1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FFFF"/>
                <w:sz w:val="16"/>
                <w:szCs w:val="16"/>
                <w:lang w:val="fr-CA"/>
              </w:rPr>
            </w:pPr>
            <w:r>
              <w:rPr>
                <w:color w:val="00FFFF"/>
                <w:sz w:val="16"/>
                <w:szCs w:val="16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FFFF"/>
                <w:sz w:val="20"/>
                <w:szCs w:val="20"/>
                <w:lang w:val="fr-CA"/>
              </w:rPr>
            </w:pPr>
            <w:r>
              <w:rPr>
                <w:color w:val="00FFFF"/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47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androgen receptor (Ar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FFFF"/>
                <w:sz w:val="16"/>
                <w:szCs w:val="16"/>
              </w:rPr>
            </w:pPr>
            <w:r>
              <w:rPr>
                <w:color w:val="00FF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FFFF"/>
                <w:sz w:val="20"/>
                <w:szCs w:val="20"/>
              </w:rPr>
            </w:pPr>
            <w:r>
              <w:rPr>
                <w:color w:val="00FF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9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hr1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parathyroid hormone receptor 1 (Pthr1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FFFF"/>
                <w:sz w:val="16"/>
                <w:szCs w:val="16"/>
              </w:rPr>
            </w:pPr>
            <w:r>
              <w:rPr>
                <w:color w:val="00FFFF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FFFF"/>
                <w:sz w:val="20"/>
                <w:szCs w:val="20"/>
              </w:rPr>
            </w:pPr>
            <w:r>
              <w:rPr>
                <w:color w:val="00FFFF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3637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0114K14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Mus musculus 9230114K14Rik RIKEN cDNA 9230114K14 gene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76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43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us musculus transmembrane protein 43 (Tmem43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609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a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tumor necrosis factor receptor superfamily, member 1a (Tnfrsf1a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1754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g2as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Copg2as2 coatomer protein complex, subunit gamma 2, antisense 2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160563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B160563 RIKEN full-length enriched, 16 days neonate thymus Mus musculus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764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m4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glutathione S-transferase, mu 4 (Gstm4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5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11H14Rik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Mus musculus RIKEN cDNA 1700011H14 gene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2932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cw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Hecw2 HECT, C2 and WW domain containing E3 ubiquitin protein ligase 2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88732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rn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us musculus Kalrn kalirin, RhoGEF kinase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8435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eu2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Dleu2 deleted in lymphocytic leukemia, 2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5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8840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NCOURT_12600125 NIH_MGC_136 Mus musculus cDNA clone IMAGE:30290747 5'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738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tp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interferon gamma induced GTPase (Igtp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7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783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g15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ISG15 ubiquitin-like modifier (Isg15)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62955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in5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 Gemin5 gem (nuclear organelle) associated protein 5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006</w:t>
            </w:r>
          </w:p>
        </w:tc>
        <w:tc>
          <w:tcPr>
            <w:tcW w:w="175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s</w:t>
            </w:r>
          </w:p>
        </w:tc>
        <w:tc>
          <w:tcPr>
            <w:tcW w:w="6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s musculus lanosterol synthase </w:t>
            </w:r>
          </w:p>
        </w:tc>
        <w:tc>
          <w:tcPr>
            <w:tcW w:w="9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1</w:t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0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96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46:00Z</dcterms:created>
  <dc:creator>AMALIK</dc:creator>
  <dc:description/>
  <dc:language>en-US</dc:language>
  <cp:lastModifiedBy>user</cp:lastModifiedBy>
  <dcterms:modified xsi:type="dcterms:W3CDTF">2011-06-16T11:46:00Z</dcterms:modified>
  <cp:revision>2</cp:revision>
  <dc:subject/>
  <dc:title>Supplementary Table 1</dc:title>
</cp:coreProperties>
</file>